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954" w:rsidRPr="00845F39" w:rsidRDefault="00AD1954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4BF6" w:rsidRPr="00845F39" w:rsidRDefault="00414BF6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4BF6" w:rsidRPr="00845F39" w:rsidRDefault="00414BF6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0B29" w:rsidRPr="00845F3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</w:t>
      </w:r>
    </w:p>
    <w:p w:rsidR="00400B2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F39">
        <w:rPr>
          <w:rFonts w:ascii="Times New Roman" w:hAnsi="Times New Roman" w:cs="Times New Roman"/>
          <w:sz w:val="24"/>
          <w:szCs w:val="24"/>
        </w:rPr>
        <w:t>Y1=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45F39">
        <w:rPr>
          <w:rFonts w:ascii="Times New Roman" w:hAnsi="Times New Roman" w:cs="Times New Roman"/>
          <w:sz w:val="24"/>
          <w:szCs w:val="24"/>
        </w:rPr>
        <w:t xml:space="preserve">pecies </w:t>
      </w:r>
      <w:r>
        <w:rPr>
          <w:rFonts w:ascii="Times New Roman" w:hAnsi="Times New Roman" w:cs="Times New Roman"/>
          <w:sz w:val="24"/>
          <w:szCs w:val="24"/>
        </w:rPr>
        <w:t>richness</w:t>
      </w:r>
    </w:p>
    <w:p w:rsidR="00400B29" w:rsidRPr="00845F3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2=Species evenness</w:t>
      </w:r>
    </w:p>
    <w:p w:rsidR="00400B29" w:rsidRPr="00845F3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F39">
        <w:rPr>
          <w:rFonts w:ascii="Times New Roman" w:hAnsi="Times New Roman" w:cs="Times New Roman"/>
          <w:sz w:val="24"/>
          <w:szCs w:val="24"/>
        </w:rPr>
        <w:t>A=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45F39">
        <w:rPr>
          <w:rFonts w:ascii="Times New Roman" w:hAnsi="Times New Roman" w:cs="Times New Roman"/>
          <w:sz w:val="24"/>
          <w:szCs w:val="24"/>
        </w:rPr>
        <w:t>and use</w:t>
      </w:r>
      <w:r>
        <w:rPr>
          <w:rFonts w:ascii="Times New Roman" w:hAnsi="Times New Roman" w:cs="Times New Roman"/>
          <w:sz w:val="24"/>
          <w:szCs w:val="24"/>
        </w:rPr>
        <w:t xml:space="preserve"> regime</w:t>
      </w:r>
    </w:p>
    <w:p w:rsidR="00400B2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F39">
        <w:rPr>
          <w:rFonts w:ascii="Times New Roman" w:hAnsi="Times New Roman" w:cs="Times New Roman"/>
          <w:sz w:val="24"/>
          <w:szCs w:val="24"/>
        </w:rPr>
        <w:t>B=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45F39">
        <w:rPr>
          <w:rFonts w:ascii="Times New Roman" w:hAnsi="Times New Roman" w:cs="Times New Roman"/>
          <w:sz w:val="24"/>
          <w:szCs w:val="24"/>
        </w:rPr>
        <w:t>ominant species (</w:t>
      </w:r>
      <w:proofErr w:type="spellStart"/>
      <w:r w:rsidRPr="00845F39">
        <w:rPr>
          <w:rFonts w:ascii="Times New Roman" w:hAnsi="Times New Roman" w:cs="Times New Roman"/>
          <w:sz w:val="24"/>
          <w:szCs w:val="24"/>
        </w:rPr>
        <w:t>i.e</w:t>
      </w:r>
      <w:proofErr w:type="spellEnd"/>
      <w:r w:rsidRPr="00845F3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45F39">
        <w:rPr>
          <w:rFonts w:ascii="Times New Roman" w:hAnsi="Times New Roman" w:cs="Times New Roman"/>
          <w:sz w:val="24"/>
          <w:szCs w:val="24"/>
        </w:rPr>
        <w:t>eadow type)</w:t>
      </w:r>
    </w:p>
    <w:p w:rsidR="00400B29" w:rsidRPr="00845F3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=Site</w:t>
      </w:r>
    </w:p>
    <w:p w:rsidR="00400B2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F39">
        <w:rPr>
          <w:rFonts w:ascii="Times New Roman" w:hAnsi="Times New Roman" w:cs="Times New Roman"/>
          <w:sz w:val="24"/>
          <w:szCs w:val="24"/>
        </w:rPr>
        <w:t>X1=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45F39">
        <w:rPr>
          <w:rFonts w:ascii="Times New Roman" w:hAnsi="Times New Roman" w:cs="Times New Roman"/>
          <w:sz w:val="24"/>
          <w:szCs w:val="24"/>
        </w:rPr>
        <w:t>ltitude</w:t>
      </w:r>
    </w:p>
    <w:p w:rsidR="00400B2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2= Potential Direct Incident Radiation</w:t>
      </w:r>
    </w:p>
    <w:p w:rsidR="00400B2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0B29" w:rsidRPr="00845F39" w:rsidRDefault="00400B29" w:rsidP="00400B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5F39" w:rsidRPr="00AC21B6" w:rsidRDefault="00B655A9" w:rsidP="00414B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1A</w:t>
      </w:r>
      <w:r w:rsidR="00AC21B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845F39" w:rsidRPr="00B655A9">
        <w:rPr>
          <w:rFonts w:ascii="Times New Roman" w:hAnsi="Times New Roman" w:cs="Times New Roman"/>
          <w:sz w:val="24"/>
          <w:szCs w:val="24"/>
        </w:rPr>
        <w:t xml:space="preserve">SAS </w:t>
      </w:r>
      <w:r w:rsidR="00845F39" w:rsidRPr="00B655A9">
        <w:rPr>
          <w:rFonts w:ascii="Times New Roman" w:hAnsi="Times New Roman" w:cs="Times New Roman"/>
          <w:color w:val="000000"/>
          <w:sz w:val="24"/>
          <w:szCs w:val="24"/>
        </w:rPr>
        <w:t>9.2</w:t>
      </w:r>
      <w:r w:rsidR="00845F39" w:rsidRPr="00B655A9">
        <w:rPr>
          <w:color w:val="000000"/>
        </w:rPr>
        <w:t xml:space="preserve"> </w:t>
      </w:r>
      <w:r w:rsidR="00845F39" w:rsidRPr="00B655A9">
        <w:rPr>
          <w:rFonts w:ascii="Times New Roman" w:hAnsi="Times New Roman" w:cs="Times New Roman"/>
          <w:sz w:val="24"/>
          <w:szCs w:val="24"/>
        </w:rPr>
        <w:t>code and table of the results</w:t>
      </w:r>
      <w:r w:rsidR="00C335B2" w:rsidRPr="00B655A9">
        <w:rPr>
          <w:rFonts w:ascii="Times New Roman" w:hAnsi="Times New Roman" w:cs="Times New Roman"/>
          <w:sz w:val="24"/>
          <w:szCs w:val="24"/>
        </w:rPr>
        <w:t xml:space="preserve"> for </w:t>
      </w:r>
      <w:r w:rsidR="00AC21B6" w:rsidRPr="00B655A9">
        <w:rPr>
          <w:rFonts w:ascii="Times New Roman" w:hAnsi="Times New Roman" w:cs="Times New Roman"/>
          <w:sz w:val="24"/>
          <w:szCs w:val="24"/>
        </w:rPr>
        <w:t xml:space="preserve">the Two-way </w:t>
      </w:r>
      <w:r w:rsidR="00845F39" w:rsidRPr="00B655A9">
        <w:rPr>
          <w:rFonts w:ascii="Times New Roman" w:hAnsi="Times New Roman" w:cs="Times New Roman"/>
          <w:sz w:val="24"/>
          <w:szCs w:val="24"/>
        </w:rPr>
        <w:t>ANOVA</w:t>
      </w:r>
      <w:r w:rsidR="00AC21B6" w:rsidRPr="00B655A9">
        <w:rPr>
          <w:rFonts w:ascii="Times New Roman" w:hAnsi="Times New Roman" w:cs="Times New Roman"/>
          <w:sz w:val="24"/>
          <w:szCs w:val="24"/>
        </w:rPr>
        <w:t xml:space="preserve"> </w:t>
      </w:r>
      <w:r w:rsidR="00845F39" w:rsidRPr="00B655A9">
        <w:rPr>
          <w:rFonts w:ascii="Times New Roman" w:hAnsi="Times New Roman" w:cs="Times New Roman"/>
          <w:sz w:val="24"/>
          <w:szCs w:val="24"/>
        </w:rPr>
        <w:t xml:space="preserve">for testing mean differences in </w:t>
      </w:r>
      <w:r w:rsidR="00C335B2" w:rsidRPr="00B655A9">
        <w:rPr>
          <w:rFonts w:ascii="Times New Roman" w:hAnsi="Times New Roman" w:cs="Times New Roman"/>
          <w:sz w:val="24"/>
          <w:szCs w:val="24"/>
        </w:rPr>
        <w:t>species richness</w:t>
      </w:r>
      <w:r w:rsidR="00845F39" w:rsidRPr="00B655A9">
        <w:rPr>
          <w:rFonts w:ascii="Times New Roman" w:hAnsi="Times New Roman" w:cs="Times New Roman"/>
          <w:sz w:val="24"/>
          <w:szCs w:val="24"/>
        </w:rPr>
        <w:t xml:space="preserve"> estimates between the four combination o</w:t>
      </w:r>
      <w:r w:rsidR="00C335B2" w:rsidRPr="00B655A9">
        <w:rPr>
          <w:rFonts w:ascii="Times New Roman" w:hAnsi="Times New Roman" w:cs="Times New Roman"/>
          <w:sz w:val="24"/>
          <w:szCs w:val="24"/>
        </w:rPr>
        <w:t>f land use and dominant species.</w:t>
      </w:r>
      <w:proofErr w:type="gramEnd"/>
      <w:r w:rsidR="00C335B2" w:rsidRPr="00AC21B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45F39" w:rsidRDefault="00845F39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4BF6" w:rsidRPr="00AC345C" w:rsidRDefault="00AC345C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#</w:t>
      </w:r>
      <w:r w:rsidR="00AC21B6" w:rsidRPr="00AC345C">
        <w:rPr>
          <w:rFonts w:ascii="Times New Roman" w:hAnsi="Times New Roman" w:cs="Times New Roman"/>
          <w:i/>
          <w:sz w:val="24"/>
          <w:szCs w:val="24"/>
        </w:rPr>
        <w:t>MODEL</w:t>
      </w:r>
      <w:r w:rsidR="00414BF6" w:rsidRPr="00AC345C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C335B2" w:rsidRPr="00AC345C">
        <w:rPr>
          <w:rFonts w:ascii="Times New Roman" w:hAnsi="Times New Roman" w:cs="Times New Roman"/>
          <w:i/>
          <w:sz w:val="24"/>
          <w:szCs w:val="24"/>
        </w:rPr>
        <w:t xml:space="preserve">Two-way </w:t>
      </w:r>
      <w:r w:rsidR="00414BF6" w:rsidRPr="00AC345C">
        <w:rPr>
          <w:rFonts w:ascii="Times New Roman" w:hAnsi="Times New Roman" w:cs="Times New Roman"/>
          <w:i/>
          <w:sz w:val="24"/>
          <w:szCs w:val="24"/>
        </w:rPr>
        <w:t>ANOVA</w:t>
      </w:r>
      <w:r w:rsidR="00845F39" w:rsidRPr="00AC345C">
        <w:rPr>
          <w:rFonts w:ascii="Times New Roman" w:hAnsi="Times New Roman" w:cs="Times New Roman"/>
          <w:i/>
          <w:sz w:val="24"/>
          <w:szCs w:val="24"/>
        </w:rPr>
        <w:t xml:space="preserve">, with A and B as fixed effects and </w:t>
      </w:r>
      <w:proofErr w:type="gramStart"/>
      <w:r w:rsidR="00845F39"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="00845F39" w:rsidRPr="00AC345C">
        <w:rPr>
          <w:rFonts w:ascii="Times New Roman" w:hAnsi="Times New Roman" w:cs="Times New Roman"/>
          <w:i/>
          <w:sz w:val="24"/>
          <w:szCs w:val="24"/>
        </w:rPr>
        <w:t>A*B) as random effect</w:t>
      </w:r>
      <w:r w:rsidR="00414BF6" w:rsidRPr="00AC345C">
        <w:rPr>
          <w:rFonts w:ascii="Times New Roman" w:hAnsi="Times New Roman" w:cs="Times New Roman"/>
          <w:i/>
          <w:sz w:val="24"/>
          <w:szCs w:val="24"/>
        </w:rPr>
        <w:t xml:space="preserve">                  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IMPORT OUT=WORK.M1 DATAFILE="C:\AnnaMaria\abandonment.XLS" DBMS=EXCELCS REPLACE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RANGE="Sheet1$"; 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SCANTEXT=YES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USEDATE=YES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SCANTIME=YES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OPTIONS LINESIZE=78 PAGESIZE=60;</w:t>
      </w:r>
    </w:p>
    <w:p w:rsidR="00AC21B6" w:rsidRPr="00AC345C" w:rsidRDefault="00AC21B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GLM DATA=M1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MODEL Y1=A B A*B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/SS3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LSMEANS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 xml:space="preserve">A*B)/STDERR TDIFF; 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TEST H=A B A*B E=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LSMEANS A B A*B/STDERR TDIFF E=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AC21B6" w:rsidRPr="00AC345C" w:rsidRDefault="00AC21B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OUTPUT OUT=RES1 PREDICTED=PREDICT RESIDUAL=RESID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UNIVARIATE DATA=RES1 PLOT NORMAL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VAR RESID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207D1C" w:rsidRPr="00AC345C" w:rsidRDefault="00207D1C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ANOVA DATA=RES1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MODEL RESID = A*B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MEANS A*B/HOVTEST=BARTLETT;</w:t>
      </w:r>
    </w:p>
    <w:p w:rsidR="00414BF6" w:rsidRPr="00AC345C" w:rsidRDefault="00414BF6" w:rsidP="00414B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C335B2" w:rsidRDefault="00C335B2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335B2" w:rsidRDefault="00C335B2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335B2" w:rsidRDefault="00C335B2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335B2" w:rsidRDefault="00C335B2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335B2" w:rsidRDefault="00C335B2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335B2" w:rsidRDefault="00207D1C" w:rsidP="00414B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-way ANOVA results for species richness</w:t>
      </w:r>
    </w:p>
    <w:tbl>
      <w:tblPr>
        <w:tblStyle w:val="TableGrid"/>
        <w:tblW w:w="0" w:type="auto"/>
        <w:tblLook w:val="04A0"/>
      </w:tblPr>
      <w:tblGrid>
        <w:gridCol w:w="3794"/>
        <w:gridCol w:w="1276"/>
        <w:gridCol w:w="1842"/>
        <w:gridCol w:w="1276"/>
        <w:gridCol w:w="1388"/>
      </w:tblGrid>
      <w:tr w:rsidR="00C335B2" w:rsidRPr="00C335B2" w:rsidTr="00AC21B6">
        <w:tc>
          <w:tcPr>
            <w:tcW w:w="3794" w:type="dxa"/>
          </w:tcPr>
          <w:p w:rsidR="00C335B2" w:rsidRPr="00C335B2" w:rsidRDefault="00C335B2" w:rsidP="00C335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76" w:type="dxa"/>
          </w:tcPr>
          <w:p w:rsidR="00C335B2" w:rsidRPr="00C335B2" w:rsidRDefault="00AC21B6" w:rsidP="00C33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42" w:type="dxa"/>
          </w:tcPr>
          <w:p w:rsidR="00C335B2" w:rsidRPr="00C335B2" w:rsidRDefault="00C335B2" w:rsidP="00C33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276" w:type="dxa"/>
          </w:tcPr>
          <w:p w:rsidR="00C335B2" w:rsidRPr="00C335B2" w:rsidRDefault="00C335B2" w:rsidP="00C33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388" w:type="dxa"/>
          </w:tcPr>
          <w:p w:rsidR="00C335B2" w:rsidRPr="00C335B2" w:rsidRDefault="00C335B2" w:rsidP="00C335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335B2" w:rsidTr="00AC21B6">
        <w:tc>
          <w:tcPr>
            <w:tcW w:w="3794" w:type="dxa"/>
          </w:tcPr>
          <w:p w:rsidR="00C335B2" w:rsidRDefault="00C335B2" w:rsidP="00C33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6.912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388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335B2" w:rsidTr="00AC21B6">
        <w:tc>
          <w:tcPr>
            <w:tcW w:w="3794" w:type="dxa"/>
          </w:tcPr>
          <w:p w:rsidR="00C335B2" w:rsidRDefault="00C335B2" w:rsidP="00AC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inant species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.978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388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C335B2" w:rsidTr="00AC21B6">
        <w:tc>
          <w:tcPr>
            <w:tcW w:w="3794" w:type="dxa"/>
          </w:tcPr>
          <w:p w:rsidR="00C335B2" w:rsidRDefault="00C335B2" w:rsidP="00AC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d use </w:t>
            </w:r>
            <w:r w:rsidR="00AC21B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minant species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.390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88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C335B2" w:rsidTr="00AC21B6">
        <w:tc>
          <w:tcPr>
            <w:tcW w:w="3794" w:type="dxa"/>
          </w:tcPr>
          <w:p w:rsidR="00C335B2" w:rsidRDefault="00C335B2" w:rsidP="00AC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te (land use </w:t>
            </w:r>
            <w:r w:rsidR="00AC21B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minant species) 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.305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388" w:type="dxa"/>
          </w:tcPr>
          <w:p w:rsidR="00C335B2" w:rsidRDefault="00C335B2" w:rsidP="00E90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E90F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335B2" w:rsidTr="00AC21B6">
        <w:tc>
          <w:tcPr>
            <w:tcW w:w="3794" w:type="dxa"/>
          </w:tcPr>
          <w:p w:rsidR="00C335B2" w:rsidRDefault="00400B29" w:rsidP="00AC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error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42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58</w:t>
            </w:r>
          </w:p>
        </w:tc>
        <w:tc>
          <w:tcPr>
            <w:tcW w:w="1276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:rsidR="00C335B2" w:rsidRDefault="00C335B2" w:rsidP="00C335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335B2" w:rsidRDefault="00C335B2" w:rsidP="00C335B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C21B6" w:rsidRDefault="00AC21B6" w:rsidP="00C335B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C21B6" w:rsidRDefault="00AC21B6" w:rsidP="00C335B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C345C" w:rsidRDefault="00AC34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C345C" w:rsidRDefault="00AC345C" w:rsidP="00AC21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7D1C" w:rsidRDefault="00207D1C" w:rsidP="00AC21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C21B6" w:rsidRPr="00B655A9" w:rsidRDefault="00B655A9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B</w:t>
      </w:r>
      <w:r w:rsidR="00AC21B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C21B6" w:rsidRPr="00B655A9">
        <w:rPr>
          <w:rFonts w:ascii="Times New Roman" w:hAnsi="Times New Roman" w:cs="Times New Roman"/>
          <w:sz w:val="24"/>
          <w:szCs w:val="24"/>
        </w:rPr>
        <w:t xml:space="preserve">SAS </w:t>
      </w:r>
      <w:r w:rsidR="00AC21B6" w:rsidRPr="00B655A9">
        <w:rPr>
          <w:rFonts w:ascii="Times New Roman" w:hAnsi="Times New Roman" w:cs="Times New Roman"/>
          <w:color w:val="000000"/>
          <w:sz w:val="24"/>
          <w:szCs w:val="24"/>
        </w:rPr>
        <w:t>9.2</w:t>
      </w:r>
      <w:r w:rsidR="00AC21B6" w:rsidRPr="00B655A9">
        <w:rPr>
          <w:color w:val="000000"/>
        </w:rPr>
        <w:t xml:space="preserve"> </w:t>
      </w:r>
      <w:r w:rsidR="00AC21B6" w:rsidRPr="00B655A9">
        <w:rPr>
          <w:rFonts w:ascii="Times New Roman" w:hAnsi="Times New Roman" w:cs="Times New Roman"/>
          <w:sz w:val="24"/>
          <w:szCs w:val="24"/>
        </w:rPr>
        <w:t xml:space="preserve">code and table of the results for the ANCOVA for testing mean differences in species richness estimates between the four combination of land use and dominant species, having elevation </w:t>
      </w:r>
      <w:r>
        <w:rPr>
          <w:rFonts w:ascii="Times New Roman" w:hAnsi="Times New Roman" w:cs="Times New Roman"/>
          <w:sz w:val="24"/>
          <w:szCs w:val="24"/>
        </w:rPr>
        <w:t xml:space="preserve">and Potential Direct Incident Radiation </w:t>
      </w:r>
      <w:r w:rsidR="00AC21B6" w:rsidRPr="00B655A9">
        <w:rPr>
          <w:rFonts w:ascii="Times New Roman" w:hAnsi="Times New Roman" w:cs="Times New Roman"/>
          <w:sz w:val="24"/>
          <w:szCs w:val="24"/>
        </w:rPr>
        <w:t>as a covariate</w:t>
      </w:r>
      <w:r>
        <w:rPr>
          <w:rFonts w:ascii="Times New Roman" w:hAnsi="Times New Roman" w:cs="Times New Roman"/>
          <w:sz w:val="24"/>
          <w:szCs w:val="24"/>
        </w:rPr>
        <w:t>s</w:t>
      </w:r>
      <w:r w:rsidR="00AC21B6" w:rsidRPr="00B655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C21B6" w:rsidRDefault="00AC21B6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C21B6" w:rsidRPr="00AC345C" w:rsidRDefault="00AC345C" w:rsidP="00AC21B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# </w:t>
      </w:r>
      <w:r w:rsidR="00AC21B6" w:rsidRPr="00AC345C">
        <w:rPr>
          <w:rFonts w:ascii="Times New Roman" w:hAnsi="Times New Roman" w:cs="Times New Roman"/>
          <w:i/>
          <w:sz w:val="24"/>
          <w:szCs w:val="24"/>
        </w:rPr>
        <w:t xml:space="preserve">MODEL: ANCOVA, with A and B as fixed effects and </w:t>
      </w:r>
      <w:proofErr w:type="gramStart"/>
      <w:r w:rsidR="00AC21B6"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="00AC21B6" w:rsidRPr="00AC345C">
        <w:rPr>
          <w:rFonts w:ascii="Times New Roman" w:hAnsi="Times New Roman" w:cs="Times New Roman"/>
          <w:i/>
          <w:sz w:val="24"/>
          <w:szCs w:val="24"/>
        </w:rPr>
        <w:t xml:space="preserve">A*B) as random effect, an X1 </w:t>
      </w:r>
      <w:r w:rsidR="00475ED3" w:rsidRPr="00AC345C">
        <w:rPr>
          <w:rFonts w:ascii="Times New Roman" w:hAnsi="Times New Roman" w:cs="Times New Roman"/>
          <w:i/>
          <w:sz w:val="24"/>
          <w:szCs w:val="24"/>
        </w:rPr>
        <w:t xml:space="preserve">and X2 </w:t>
      </w:r>
      <w:r w:rsidR="00AC21B6" w:rsidRPr="00AC345C">
        <w:rPr>
          <w:rFonts w:ascii="Times New Roman" w:hAnsi="Times New Roman" w:cs="Times New Roman"/>
          <w:i/>
          <w:sz w:val="24"/>
          <w:szCs w:val="24"/>
        </w:rPr>
        <w:t>as covariate</w:t>
      </w:r>
      <w:r w:rsidR="00475ED3" w:rsidRPr="00AC345C">
        <w:rPr>
          <w:rFonts w:ascii="Times New Roman" w:hAnsi="Times New Roman" w:cs="Times New Roman"/>
          <w:i/>
          <w:sz w:val="24"/>
          <w:szCs w:val="24"/>
        </w:rPr>
        <w:t>s</w:t>
      </w:r>
      <w:r w:rsidR="00AC21B6" w:rsidRPr="00AC345C">
        <w:rPr>
          <w:rFonts w:ascii="Times New Roman" w:hAnsi="Times New Roman" w:cs="Times New Roman"/>
          <w:i/>
          <w:sz w:val="24"/>
          <w:szCs w:val="24"/>
        </w:rPr>
        <w:t>:</w:t>
      </w:r>
    </w:p>
    <w:p w:rsidR="00AC21B6" w:rsidRPr="00AC345C" w:rsidRDefault="00AC21B6" w:rsidP="00AC21B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IMPORT OUT=WORK.M1 DATAFILE="C:\AnnaMaria\abandonment.XLS" DBMS=EXCELCS REPLACE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RANGE="Sheet1$"; 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SCANTEXT=YES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USEDATE=YES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SCANTIME=YES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OPTIONS LINESIZE=78 PAGESIZE=60;</w:t>
      </w:r>
    </w:p>
    <w:p w:rsidR="00AC345C" w:rsidRPr="00AC345C" w:rsidRDefault="00AC345C" w:rsidP="00AC345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C345C" w:rsidRPr="00AC345C" w:rsidRDefault="00AC345C" w:rsidP="00AC345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# testing the interaction</w:t>
      </w:r>
      <w:r w:rsidR="00400B29">
        <w:rPr>
          <w:rFonts w:ascii="Times New Roman" w:hAnsi="Times New Roman" w:cs="Times New Roman"/>
          <w:i/>
          <w:sz w:val="24"/>
          <w:szCs w:val="24"/>
        </w:rPr>
        <w:t>s</w:t>
      </w:r>
      <w:r w:rsidRPr="00AC345C">
        <w:rPr>
          <w:rFonts w:ascii="Times New Roman" w:hAnsi="Times New Roman" w:cs="Times New Roman"/>
          <w:i/>
          <w:sz w:val="24"/>
          <w:szCs w:val="24"/>
        </w:rPr>
        <w:t xml:space="preserve"> with X1 and X2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GLM DATA=M1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MODEL Y1= X1 X2 A B A*B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 X1*R(A*B) X2*R(A*B)/SS3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5ED3" w:rsidRDefault="00475ED3" w:rsidP="00475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#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the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 xml:space="preserve"> interaction X2*R(A*B) was significant at the set level (p=0.1018), and therefore we repeated the analysis with X1 only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GLM DATA=M1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MODEL Y1= X1 A B A*B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 X1*R(A*B)/SS3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GLM DATA=M1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MODEL Y1= X1 A B A*B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/SS3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TEST H=A B A*B E=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LSMEANS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 xml:space="preserve">A*B)/STDERR TDIFF; 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LSMEANS A B A*B/STDERR TDIFF E=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  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OUTPUT OUT=RES1 PREDICTED=PREDICT RESIDUAL=RESID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UNIVARIATE DATA=RES1 PLOT NORMAL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VAR RESID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ANOVA DATA=RES1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lastRenderedPageBreak/>
        <w:t>MODEL RESID = A*B;</w:t>
      </w:r>
    </w:p>
    <w:p w:rsidR="00475ED3" w:rsidRPr="00AC345C" w:rsidRDefault="00475ED3" w:rsidP="00475ED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MEANS A*B/HOVTEST=BARTLETT;</w:t>
      </w:r>
    </w:p>
    <w:p w:rsidR="00207D1C" w:rsidRDefault="00475ED3" w:rsidP="00475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  <w:r w:rsidRPr="00475ED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75ED3" w:rsidRDefault="00475ED3" w:rsidP="00475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7D1C" w:rsidRDefault="00207D1C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5ED3" w:rsidRDefault="00475ED3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COVA result for species richness</w:t>
      </w:r>
    </w:p>
    <w:tbl>
      <w:tblPr>
        <w:tblStyle w:val="TableGrid"/>
        <w:tblW w:w="0" w:type="auto"/>
        <w:tblLook w:val="04A0"/>
      </w:tblPr>
      <w:tblGrid>
        <w:gridCol w:w="3794"/>
        <w:gridCol w:w="1276"/>
        <w:gridCol w:w="1842"/>
        <w:gridCol w:w="1276"/>
        <w:gridCol w:w="1388"/>
      </w:tblGrid>
      <w:tr w:rsidR="00475ED3" w:rsidRPr="00C335B2" w:rsidTr="00071C0E">
        <w:tc>
          <w:tcPr>
            <w:tcW w:w="3794" w:type="dxa"/>
          </w:tcPr>
          <w:p w:rsidR="00475ED3" w:rsidRPr="00C335B2" w:rsidRDefault="00475ED3" w:rsidP="00071C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76" w:type="dxa"/>
          </w:tcPr>
          <w:p w:rsidR="00475ED3" w:rsidRPr="00C335B2" w:rsidRDefault="00475ED3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42" w:type="dxa"/>
          </w:tcPr>
          <w:p w:rsidR="00475ED3" w:rsidRPr="00C335B2" w:rsidRDefault="00475ED3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276" w:type="dxa"/>
          </w:tcPr>
          <w:p w:rsidR="00475ED3" w:rsidRPr="00C335B2" w:rsidRDefault="00475ED3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388" w:type="dxa"/>
          </w:tcPr>
          <w:p w:rsidR="00475ED3" w:rsidRPr="00C335B2" w:rsidRDefault="00475ED3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92A4D" w:rsidTr="00071C0E">
        <w:tc>
          <w:tcPr>
            <w:tcW w:w="3794" w:type="dxa"/>
          </w:tcPr>
          <w:p w:rsidR="00C92A4D" w:rsidRDefault="00C92A4D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276" w:type="dxa"/>
          </w:tcPr>
          <w:p w:rsidR="00C92A4D" w:rsidRDefault="00C92A4D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C92A4D" w:rsidRP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12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76" w:type="dxa"/>
          </w:tcPr>
          <w:p w:rsidR="00C92A4D" w:rsidRPr="00475ED3" w:rsidRDefault="00FF3458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388" w:type="dxa"/>
          </w:tcPr>
          <w:p w:rsidR="00C92A4D" w:rsidRP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3458" w:rsidTr="00241C1A">
        <w:tc>
          <w:tcPr>
            <w:tcW w:w="3794" w:type="dxa"/>
          </w:tcPr>
          <w:p w:rsidR="00FF3458" w:rsidRDefault="00F641DC" w:rsidP="00241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ential Direct Incident Radiation</w:t>
            </w:r>
          </w:p>
        </w:tc>
        <w:tc>
          <w:tcPr>
            <w:tcW w:w="1276" w:type="dxa"/>
          </w:tcPr>
          <w:p w:rsidR="00FF3458" w:rsidRDefault="00FF3458" w:rsidP="00241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FF3458" w:rsidRP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44.159</w:t>
            </w:r>
          </w:p>
        </w:tc>
        <w:tc>
          <w:tcPr>
            <w:tcW w:w="1276" w:type="dxa"/>
          </w:tcPr>
          <w:p w:rsidR="00FF3458" w:rsidRPr="00475ED3" w:rsidRDefault="00FF3458" w:rsidP="00241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388" w:type="dxa"/>
          </w:tcPr>
          <w:p w:rsidR="00FF3458" w:rsidRP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5ED3" w:rsidTr="00071C0E">
        <w:tc>
          <w:tcPr>
            <w:tcW w:w="3794" w:type="dxa"/>
          </w:tcPr>
          <w:p w:rsidR="00475ED3" w:rsidRDefault="00475ED3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1276" w:type="dxa"/>
          </w:tcPr>
          <w:p w:rsidR="00475ED3" w:rsidRDefault="00475ED3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112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475ED3" w:rsidRDefault="00FF3458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388" w:type="dxa"/>
          </w:tcPr>
          <w:p w:rsid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75ED3" w:rsidTr="00071C0E">
        <w:tc>
          <w:tcPr>
            <w:tcW w:w="3794" w:type="dxa"/>
          </w:tcPr>
          <w:p w:rsidR="00475ED3" w:rsidRDefault="00475ED3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inant species</w:t>
            </w:r>
          </w:p>
        </w:tc>
        <w:tc>
          <w:tcPr>
            <w:tcW w:w="1276" w:type="dxa"/>
          </w:tcPr>
          <w:p w:rsidR="00475ED3" w:rsidRDefault="00475ED3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533.413</w:t>
            </w:r>
          </w:p>
        </w:tc>
        <w:tc>
          <w:tcPr>
            <w:tcW w:w="1276" w:type="dxa"/>
          </w:tcPr>
          <w:p w:rsidR="00475ED3" w:rsidRDefault="00FF3458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388" w:type="dxa"/>
          </w:tcPr>
          <w:p w:rsid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5ED3" w:rsidTr="00071C0E">
        <w:tc>
          <w:tcPr>
            <w:tcW w:w="3794" w:type="dxa"/>
          </w:tcPr>
          <w:p w:rsidR="00475ED3" w:rsidRDefault="00475ED3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 × dominant species</w:t>
            </w:r>
          </w:p>
        </w:tc>
        <w:tc>
          <w:tcPr>
            <w:tcW w:w="1276" w:type="dxa"/>
          </w:tcPr>
          <w:p w:rsidR="00475ED3" w:rsidRDefault="00475ED3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125.523</w:t>
            </w:r>
          </w:p>
        </w:tc>
        <w:tc>
          <w:tcPr>
            <w:tcW w:w="1276" w:type="dxa"/>
          </w:tcPr>
          <w:p w:rsidR="00475ED3" w:rsidRDefault="00FF3458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388" w:type="dxa"/>
          </w:tcPr>
          <w:p w:rsid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75ED3" w:rsidTr="00071C0E">
        <w:tc>
          <w:tcPr>
            <w:tcW w:w="3794" w:type="dxa"/>
          </w:tcPr>
          <w:p w:rsidR="00475ED3" w:rsidRDefault="00475ED3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te (land use × dominant species) </w:t>
            </w:r>
          </w:p>
        </w:tc>
        <w:tc>
          <w:tcPr>
            <w:tcW w:w="1276" w:type="dxa"/>
          </w:tcPr>
          <w:p w:rsidR="00475ED3" w:rsidRDefault="00475ED3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:rsid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92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475ED3" w:rsidRDefault="00FF3458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388" w:type="dxa"/>
          </w:tcPr>
          <w:p w:rsid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75ED3" w:rsidTr="00071C0E">
        <w:tc>
          <w:tcPr>
            <w:tcW w:w="3794" w:type="dxa"/>
          </w:tcPr>
          <w:p w:rsidR="00475ED3" w:rsidRDefault="00400B29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error</w:t>
            </w:r>
          </w:p>
        </w:tc>
        <w:tc>
          <w:tcPr>
            <w:tcW w:w="1276" w:type="dxa"/>
          </w:tcPr>
          <w:p w:rsidR="00475ED3" w:rsidRDefault="00475ED3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F34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475ED3" w:rsidRDefault="00FF3458" w:rsidP="00FF3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458">
              <w:rPr>
                <w:rFonts w:ascii="Times New Roman" w:hAnsi="Times New Roman" w:cs="Times New Roman"/>
                <w:sz w:val="24"/>
                <w:szCs w:val="24"/>
              </w:rPr>
              <w:t>3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475ED3" w:rsidRDefault="00C92A4D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:rsidR="00475ED3" w:rsidRDefault="00C92A4D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75ED3" w:rsidRDefault="00475ED3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5A9" w:rsidRDefault="00B655A9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C345C" w:rsidRDefault="00AC34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C2B87" w:rsidRDefault="00DC2B87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B87" w:rsidRDefault="00DC2B87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5A9" w:rsidRDefault="00B655A9" w:rsidP="00B655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2A)</w:t>
      </w:r>
      <w:r w:rsidR="004710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107C" w:rsidRPr="0047107C">
        <w:rPr>
          <w:rFonts w:ascii="Times New Roman" w:hAnsi="Times New Roman" w:cs="Times New Roman"/>
          <w:sz w:val="24"/>
          <w:szCs w:val="24"/>
        </w:rPr>
        <w:t>SAS code and t</w:t>
      </w:r>
      <w:r w:rsidRPr="00B655A9">
        <w:rPr>
          <w:rFonts w:ascii="Times New Roman" w:hAnsi="Times New Roman" w:cs="Times New Roman"/>
          <w:sz w:val="24"/>
          <w:szCs w:val="24"/>
        </w:rPr>
        <w:t xml:space="preserve">able of the results for the Two-way ANOVA for testing mean differences in species </w:t>
      </w:r>
      <w:r>
        <w:rPr>
          <w:rFonts w:ascii="Times New Roman" w:hAnsi="Times New Roman" w:cs="Times New Roman"/>
          <w:sz w:val="24"/>
          <w:szCs w:val="24"/>
        </w:rPr>
        <w:t>evenness</w:t>
      </w:r>
      <w:r w:rsidRPr="00B655A9">
        <w:rPr>
          <w:rFonts w:ascii="Times New Roman" w:hAnsi="Times New Roman" w:cs="Times New Roman"/>
          <w:sz w:val="24"/>
          <w:szCs w:val="24"/>
        </w:rPr>
        <w:t xml:space="preserve"> estimates between the four combination of land use and dominant species.</w:t>
      </w:r>
      <w:proofErr w:type="gramEnd"/>
      <w:r w:rsidRPr="00AC21B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655A9" w:rsidRDefault="00B655A9" w:rsidP="00B655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C07D9" w:rsidRPr="00AC345C" w:rsidRDefault="00AC345C" w:rsidP="00FC07D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# </w:t>
      </w:r>
      <w:r w:rsidR="00FC07D9" w:rsidRPr="00AC345C">
        <w:rPr>
          <w:rFonts w:ascii="Times New Roman" w:hAnsi="Times New Roman" w:cs="Times New Roman"/>
          <w:i/>
          <w:sz w:val="24"/>
          <w:szCs w:val="24"/>
        </w:rPr>
        <w:t xml:space="preserve">MODEL: Two-way ANOVA, with A and B as fixed effects and </w:t>
      </w:r>
      <w:proofErr w:type="gramStart"/>
      <w:r w:rsidR="00FC07D9"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="00FC07D9" w:rsidRPr="00AC345C">
        <w:rPr>
          <w:rFonts w:ascii="Times New Roman" w:hAnsi="Times New Roman" w:cs="Times New Roman"/>
          <w:i/>
          <w:sz w:val="24"/>
          <w:szCs w:val="24"/>
        </w:rPr>
        <w:t>A*B) as random effect</w:t>
      </w:r>
    </w:p>
    <w:p w:rsidR="00FC07D9" w:rsidRPr="00AC345C" w:rsidRDefault="00FC07D9" w:rsidP="00B655A9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IMPORT OUT=WORK.M1 DATAFILE="C:\AnnaMaria\abandonment.XLS" DBMS=EXCELCS REPLACE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RANGE="Sheet1$"; 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SCANTEXT=YES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USEDATE=YES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SCANTIME=YES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OPTIONS LINESIZE=78 PAGESIZE=60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GLM DATA=M1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MODEL Y2=A B A*B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/SS3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LSMEANS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 xml:space="preserve">A*B)/STDERR TDIFF; 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TEST H=A B A*B E=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LSMEANS A B A*B/STDERR TDIFF E=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   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OUTPUT OUT=RES1 PREDICTED=PREDICT RESIDUAL=RESID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UNIVARIATE DATA=RES1 PLOT NORMAL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VAR RESID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ANOVA DATA=RES1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MODEL RESID = A*B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MEANS A*B/HOVTEST=BARTLETT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107C" w:rsidRDefault="0047107C" w:rsidP="004710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07C" w:rsidRDefault="0047107C" w:rsidP="004710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07C" w:rsidRDefault="0047107C" w:rsidP="004710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-way ANOVA results for species evenness</w:t>
      </w:r>
    </w:p>
    <w:tbl>
      <w:tblPr>
        <w:tblStyle w:val="TableGrid"/>
        <w:tblW w:w="0" w:type="auto"/>
        <w:tblLook w:val="04A0"/>
      </w:tblPr>
      <w:tblGrid>
        <w:gridCol w:w="3794"/>
        <w:gridCol w:w="1276"/>
        <w:gridCol w:w="1842"/>
        <w:gridCol w:w="1276"/>
        <w:gridCol w:w="1388"/>
      </w:tblGrid>
      <w:tr w:rsidR="00B655A9" w:rsidRPr="00C335B2" w:rsidTr="00071C0E">
        <w:tc>
          <w:tcPr>
            <w:tcW w:w="3794" w:type="dxa"/>
          </w:tcPr>
          <w:p w:rsidR="00B655A9" w:rsidRPr="00C335B2" w:rsidRDefault="00B655A9" w:rsidP="00071C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76" w:type="dxa"/>
          </w:tcPr>
          <w:p w:rsidR="00B655A9" w:rsidRPr="00C335B2" w:rsidRDefault="00B655A9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42" w:type="dxa"/>
          </w:tcPr>
          <w:p w:rsidR="00B655A9" w:rsidRPr="00C335B2" w:rsidRDefault="00B655A9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276" w:type="dxa"/>
          </w:tcPr>
          <w:p w:rsidR="00B655A9" w:rsidRPr="00C335B2" w:rsidRDefault="00B655A9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388" w:type="dxa"/>
          </w:tcPr>
          <w:p w:rsidR="00B655A9" w:rsidRPr="00C335B2" w:rsidRDefault="00B655A9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F6B46" w:rsidTr="002A4CF6">
        <w:tc>
          <w:tcPr>
            <w:tcW w:w="3794" w:type="dxa"/>
          </w:tcPr>
          <w:p w:rsidR="006F6B46" w:rsidRDefault="006F6B46" w:rsidP="002A4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1276" w:type="dxa"/>
          </w:tcPr>
          <w:p w:rsidR="006F6B46" w:rsidRDefault="006F6B46" w:rsidP="002A4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6F6B46" w:rsidRDefault="006F6B46" w:rsidP="002A4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</w:tcPr>
          <w:p w:rsidR="006F6B46" w:rsidRDefault="006F6B46" w:rsidP="002A4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88" w:type="dxa"/>
          </w:tcPr>
          <w:p w:rsidR="006F6B46" w:rsidRDefault="006F6B46" w:rsidP="002A4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55A9" w:rsidTr="00071C0E">
        <w:tc>
          <w:tcPr>
            <w:tcW w:w="3794" w:type="dxa"/>
          </w:tcPr>
          <w:p w:rsidR="00B655A9" w:rsidRDefault="006F6B46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inant species</w:t>
            </w:r>
          </w:p>
        </w:tc>
        <w:tc>
          <w:tcPr>
            <w:tcW w:w="1276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388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55A9" w:rsidTr="00071C0E">
        <w:tc>
          <w:tcPr>
            <w:tcW w:w="3794" w:type="dxa"/>
          </w:tcPr>
          <w:p w:rsidR="00B655A9" w:rsidRDefault="00B655A9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 × dominant species</w:t>
            </w:r>
          </w:p>
        </w:tc>
        <w:tc>
          <w:tcPr>
            <w:tcW w:w="1276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88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B655A9" w:rsidTr="00071C0E">
        <w:tc>
          <w:tcPr>
            <w:tcW w:w="3794" w:type="dxa"/>
          </w:tcPr>
          <w:p w:rsidR="00B655A9" w:rsidRDefault="00B655A9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te (land use × dominant species) </w:t>
            </w:r>
          </w:p>
        </w:tc>
        <w:tc>
          <w:tcPr>
            <w:tcW w:w="1276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388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55A9" w:rsidTr="00071C0E">
        <w:tc>
          <w:tcPr>
            <w:tcW w:w="3794" w:type="dxa"/>
          </w:tcPr>
          <w:p w:rsidR="00B655A9" w:rsidRDefault="00400B29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error</w:t>
            </w:r>
          </w:p>
        </w:tc>
        <w:tc>
          <w:tcPr>
            <w:tcW w:w="1276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42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1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:rsidR="00B655A9" w:rsidRDefault="00B655A9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B655A9" w:rsidRDefault="00B655A9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5A9" w:rsidRDefault="00B655A9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B87" w:rsidRDefault="00DC2B87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B87" w:rsidRDefault="00DC2B87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B87" w:rsidRDefault="00DC2B87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2B87" w:rsidRDefault="00DC2B87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5A9" w:rsidRDefault="00B655A9" w:rsidP="00B655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B) </w:t>
      </w:r>
      <w:r w:rsidR="0047107C" w:rsidRPr="0047107C">
        <w:rPr>
          <w:rFonts w:ascii="Times New Roman" w:hAnsi="Times New Roman" w:cs="Times New Roman"/>
          <w:sz w:val="24"/>
          <w:szCs w:val="24"/>
        </w:rPr>
        <w:t>SAS code and t</w:t>
      </w:r>
      <w:r w:rsidRPr="00B655A9">
        <w:rPr>
          <w:rFonts w:ascii="Times New Roman" w:hAnsi="Times New Roman" w:cs="Times New Roman"/>
          <w:sz w:val="24"/>
          <w:szCs w:val="24"/>
        </w:rPr>
        <w:t xml:space="preserve">able of the results for the Two-way ANCOVA for testing mean differences in species richness estimates between the four combination of land use and dominant species, having elevation </w:t>
      </w:r>
      <w:r w:rsidR="0070070C">
        <w:rPr>
          <w:rFonts w:ascii="Times New Roman" w:hAnsi="Times New Roman" w:cs="Times New Roman"/>
          <w:sz w:val="24"/>
          <w:szCs w:val="24"/>
        </w:rPr>
        <w:t xml:space="preserve">and Potential Direct Indirect Radiation </w:t>
      </w:r>
      <w:r w:rsidRPr="00B655A9">
        <w:rPr>
          <w:rFonts w:ascii="Times New Roman" w:hAnsi="Times New Roman" w:cs="Times New Roman"/>
          <w:sz w:val="24"/>
          <w:szCs w:val="24"/>
        </w:rPr>
        <w:t>as a covariate</w:t>
      </w:r>
      <w:r w:rsidR="0047107C">
        <w:rPr>
          <w:rFonts w:ascii="Times New Roman" w:hAnsi="Times New Roman" w:cs="Times New Roman"/>
          <w:sz w:val="24"/>
          <w:szCs w:val="24"/>
        </w:rPr>
        <w:t>s</w:t>
      </w:r>
      <w:r w:rsidRPr="00B655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C2B87" w:rsidRDefault="00DC2B87" w:rsidP="00B655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07D9" w:rsidRPr="00AC345C" w:rsidRDefault="00AC345C" w:rsidP="00FC07D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# </w:t>
      </w:r>
      <w:r w:rsidR="00FC07D9" w:rsidRPr="00AC345C">
        <w:rPr>
          <w:rFonts w:ascii="Times New Roman" w:hAnsi="Times New Roman" w:cs="Times New Roman"/>
          <w:i/>
          <w:sz w:val="24"/>
          <w:szCs w:val="24"/>
        </w:rPr>
        <w:t xml:space="preserve">MODEL: ANCOVA, with A and B as fixed effects and </w:t>
      </w:r>
      <w:proofErr w:type="gramStart"/>
      <w:r w:rsidR="00FC07D9"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="00FC07D9" w:rsidRPr="00AC345C">
        <w:rPr>
          <w:rFonts w:ascii="Times New Roman" w:hAnsi="Times New Roman" w:cs="Times New Roman"/>
          <w:i/>
          <w:sz w:val="24"/>
          <w:szCs w:val="24"/>
        </w:rPr>
        <w:t>A*B) as random effect, an X1 and X2 as covariates</w:t>
      </w:r>
    </w:p>
    <w:p w:rsidR="00FC07D9" w:rsidRPr="00AC345C" w:rsidRDefault="00FC07D9" w:rsidP="00B655A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IMPORT OUT=WORK.M1 DATAFILE="C:\AnnaMaria\abandonment.XLS" DBMS=EXCELCS REPLACE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RANGE="Sheet1$"; 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SCANTEXT=YES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USEDATE=YES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     SCANTIME=YES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OPTIONS LINESIZE=78 PAGESIZE=60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C345C" w:rsidRPr="00AC345C" w:rsidRDefault="00AC345C" w:rsidP="00AC345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# testing the interaction with X1 and X2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GLM DATA=M1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MODEL Y2= X1 X2 A B A*B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 X1*R(A*B) X2*R(A*B)/SS3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#there was no significant interaction with either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covariates</w:t>
      </w:r>
      <w:proofErr w:type="gramEnd"/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GLM DATA=M1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MODEL Y2= X1 X2 A B A*B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/SS3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TEST H=A B A*B E=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 xml:space="preserve">LSMEANS 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 xml:space="preserve">A*B)/STDERR TDIFF; 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LSMEANS A B A*B/STDERR TDIFF E=</w:t>
      </w:r>
      <w:proofErr w:type="gramStart"/>
      <w:r w:rsidRPr="00AC345C">
        <w:rPr>
          <w:rFonts w:ascii="Times New Roman" w:hAnsi="Times New Roman" w:cs="Times New Roman"/>
          <w:i/>
          <w:sz w:val="24"/>
          <w:szCs w:val="24"/>
        </w:rPr>
        <w:t>R(</w:t>
      </w:r>
      <w:proofErr w:type="gramEnd"/>
      <w:r w:rsidRPr="00AC345C">
        <w:rPr>
          <w:rFonts w:ascii="Times New Roman" w:hAnsi="Times New Roman" w:cs="Times New Roman"/>
          <w:i/>
          <w:sz w:val="24"/>
          <w:szCs w:val="24"/>
        </w:rPr>
        <w:t>A*B)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OUTPUT OUT=RES1 PREDICTED=PREDICT RESIDUAL=RESID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UNIVARIATE DATA=RES1 PLOT NORMAL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VAR RESID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PROC ANOVA DATA=RES1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CLASS A B R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MODEL RESID = A*B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MEANS A*B/HOVTEST=BARTLETT;</w:t>
      </w:r>
    </w:p>
    <w:p w:rsidR="0047107C" w:rsidRPr="00AC345C" w:rsidRDefault="0047107C" w:rsidP="0047107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RUN;</w:t>
      </w:r>
    </w:p>
    <w:p w:rsidR="0047107C" w:rsidRDefault="0047107C" w:rsidP="00B655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C345C" w:rsidRDefault="00AC345C" w:rsidP="00B655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C345C" w:rsidRDefault="00AC345C" w:rsidP="00B655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C345C" w:rsidRDefault="00AC345C" w:rsidP="004710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107C" w:rsidRDefault="0047107C" w:rsidP="004710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COVA final result for species evenness</w:t>
      </w:r>
    </w:p>
    <w:tbl>
      <w:tblPr>
        <w:tblStyle w:val="TableGrid"/>
        <w:tblW w:w="0" w:type="auto"/>
        <w:tblLook w:val="04A0"/>
      </w:tblPr>
      <w:tblGrid>
        <w:gridCol w:w="3794"/>
        <w:gridCol w:w="1276"/>
        <w:gridCol w:w="1842"/>
        <w:gridCol w:w="1276"/>
        <w:gridCol w:w="1388"/>
      </w:tblGrid>
      <w:tr w:rsidR="00DC2B87" w:rsidRPr="00C335B2" w:rsidTr="00071C0E">
        <w:tc>
          <w:tcPr>
            <w:tcW w:w="3794" w:type="dxa"/>
          </w:tcPr>
          <w:p w:rsidR="00DC2B87" w:rsidRPr="00C335B2" w:rsidRDefault="00DC2B87" w:rsidP="00071C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ource</w:t>
            </w:r>
          </w:p>
        </w:tc>
        <w:tc>
          <w:tcPr>
            <w:tcW w:w="1276" w:type="dxa"/>
          </w:tcPr>
          <w:p w:rsidR="00DC2B87" w:rsidRPr="00C335B2" w:rsidRDefault="00DC2B87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42" w:type="dxa"/>
          </w:tcPr>
          <w:p w:rsidR="00DC2B87" w:rsidRPr="00C335B2" w:rsidRDefault="00DC2B87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276" w:type="dxa"/>
          </w:tcPr>
          <w:p w:rsidR="00DC2B87" w:rsidRPr="00C335B2" w:rsidRDefault="00DC2B87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388" w:type="dxa"/>
          </w:tcPr>
          <w:p w:rsidR="00DC2B87" w:rsidRPr="00C335B2" w:rsidRDefault="00DC2B87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DC2B87" w:rsidTr="00071C0E">
        <w:tc>
          <w:tcPr>
            <w:tcW w:w="3794" w:type="dxa"/>
          </w:tcPr>
          <w:p w:rsidR="00DC2B87" w:rsidRDefault="00DC2B87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276" w:type="dxa"/>
          </w:tcPr>
          <w:p w:rsidR="00DC2B87" w:rsidRDefault="00DC2B87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DC2B87" w:rsidRPr="00475ED3" w:rsidRDefault="0070070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71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76" w:type="dxa"/>
          </w:tcPr>
          <w:p w:rsidR="00DC2B87" w:rsidRPr="00475ED3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 xml:space="preserve">2.00   </w:t>
            </w:r>
          </w:p>
        </w:tc>
        <w:tc>
          <w:tcPr>
            <w:tcW w:w="1388" w:type="dxa"/>
          </w:tcPr>
          <w:p w:rsidR="00DC2B87" w:rsidRPr="00475ED3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70070C" w:rsidTr="00E018E8">
        <w:tc>
          <w:tcPr>
            <w:tcW w:w="3794" w:type="dxa"/>
          </w:tcPr>
          <w:p w:rsidR="0070070C" w:rsidRDefault="0070070C" w:rsidP="00E01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ential Direct Incident Radiation</w:t>
            </w:r>
          </w:p>
        </w:tc>
        <w:tc>
          <w:tcPr>
            <w:tcW w:w="1276" w:type="dxa"/>
          </w:tcPr>
          <w:p w:rsidR="0070070C" w:rsidRDefault="0070070C" w:rsidP="00E01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70070C" w:rsidRPr="0070070C" w:rsidRDefault="0070070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 xml:space="preserve">0.001      </w:t>
            </w:r>
          </w:p>
        </w:tc>
        <w:tc>
          <w:tcPr>
            <w:tcW w:w="1276" w:type="dxa"/>
          </w:tcPr>
          <w:p w:rsidR="0070070C" w:rsidRPr="0070070C" w:rsidRDefault="0070070C" w:rsidP="00E01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 xml:space="preserve">0.58   </w:t>
            </w:r>
          </w:p>
        </w:tc>
        <w:tc>
          <w:tcPr>
            <w:tcW w:w="1388" w:type="dxa"/>
          </w:tcPr>
          <w:p w:rsidR="0070070C" w:rsidRPr="0070070C" w:rsidRDefault="0070070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4710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6B46" w:rsidTr="009A710C">
        <w:tc>
          <w:tcPr>
            <w:tcW w:w="3794" w:type="dxa"/>
          </w:tcPr>
          <w:p w:rsidR="006F6B46" w:rsidRDefault="006F6B46" w:rsidP="009A7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1276" w:type="dxa"/>
          </w:tcPr>
          <w:p w:rsidR="006F6B46" w:rsidRDefault="006F6B46" w:rsidP="009A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6F6B46" w:rsidRDefault="006F6B46" w:rsidP="00330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:rsidR="006F6B46" w:rsidRDefault="006F6B46" w:rsidP="009A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88" w:type="dxa"/>
          </w:tcPr>
          <w:p w:rsidR="006F6B46" w:rsidRDefault="006F6B46" w:rsidP="009A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70070C" w:rsidTr="00071C0E">
        <w:tc>
          <w:tcPr>
            <w:tcW w:w="3794" w:type="dxa"/>
          </w:tcPr>
          <w:p w:rsidR="0070070C" w:rsidRDefault="006F6B46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inant species</w:t>
            </w:r>
          </w:p>
        </w:tc>
        <w:tc>
          <w:tcPr>
            <w:tcW w:w="1276" w:type="dxa"/>
          </w:tcPr>
          <w:p w:rsidR="0070070C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70070C" w:rsidRPr="00475ED3" w:rsidRDefault="0070070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76" w:type="dxa"/>
          </w:tcPr>
          <w:p w:rsidR="0070070C" w:rsidRPr="00475ED3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388" w:type="dxa"/>
          </w:tcPr>
          <w:p w:rsidR="0070070C" w:rsidRPr="00475ED3" w:rsidRDefault="0070070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471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0070C" w:rsidTr="00071C0E">
        <w:tc>
          <w:tcPr>
            <w:tcW w:w="3794" w:type="dxa"/>
          </w:tcPr>
          <w:p w:rsidR="0070070C" w:rsidRDefault="0070070C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 × dominant species</w:t>
            </w:r>
          </w:p>
        </w:tc>
        <w:tc>
          <w:tcPr>
            <w:tcW w:w="1276" w:type="dxa"/>
          </w:tcPr>
          <w:p w:rsidR="0070070C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70070C" w:rsidRDefault="0070070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:rsidR="0070070C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88" w:type="dxa"/>
          </w:tcPr>
          <w:p w:rsidR="0070070C" w:rsidRDefault="0070070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471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0070C" w:rsidTr="00071C0E">
        <w:tc>
          <w:tcPr>
            <w:tcW w:w="3794" w:type="dxa"/>
          </w:tcPr>
          <w:p w:rsidR="0070070C" w:rsidRDefault="0070070C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te (land use × dominant species) </w:t>
            </w:r>
          </w:p>
        </w:tc>
        <w:tc>
          <w:tcPr>
            <w:tcW w:w="1276" w:type="dxa"/>
          </w:tcPr>
          <w:p w:rsidR="0070070C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:rsidR="0070070C" w:rsidRDefault="0070070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71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70070C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388" w:type="dxa"/>
          </w:tcPr>
          <w:p w:rsidR="0070070C" w:rsidRDefault="0070070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70070C" w:rsidTr="00071C0E">
        <w:tc>
          <w:tcPr>
            <w:tcW w:w="3794" w:type="dxa"/>
          </w:tcPr>
          <w:p w:rsidR="0070070C" w:rsidRDefault="00400B29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error</w:t>
            </w:r>
          </w:p>
        </w:tc>
        <w:tc>
          <w:tcPr>
            <w:tcW w:w="1276" w:type="dxa"/>
          </w:tcPr>
          <w:p w:rsidR="0070070C" w:rsidRDefault="0070070C" w:rsidP="007007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842" w:type="dxa"/>
          </w:tcPr>
          <w:p w:rsidR="0070070C" w:rsidRDefault="0047107C" w:rsidP="00471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7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70070C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:rsidR="0070070C" w:rsidRDefault="0070070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C2B87" w:rsidRPr="00B655A9" w:rsidRDefault="00DC2B87" w:rsidP="00B655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55A9" w:rsidRDefault="00B655A9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C747D" w:rsidRPr="00845F39" w:rsidRDefault="003C747D" w:rsidP="00AC21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C747D" w:rsidRPr="00845F39" w:rsidSect="00AD19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414BF6"/>
    <w:rsid w:val="00183456"/>
    <w:rsid w:val="001F45CA"/>
    <w:rsid w:val="00207D1C"/>
    <w:rsid w:val="0023272E"/>
    <w:rsid w:val="00330D3D"/>
    <w:rsid w:val="00357583"/>
    <w:rsid w:val="003B3142"/>
    <w:rsid w:val="003C747D"/>
    <w:rsid w:val="00400B29"/>
    <w:rsid w:val="00414BF6"/>
    <w:rsid w:val="0046313E"/>
    <w:rsid w:val="0047107C"/>
    <w:rsid w:val="00475ED3"/>
    <w:rsid w:val="006F6B46"/>
    <w:rsid w:val="0070070C"/>
    <w:rsid w:val="00845F39"/>
    <w:rsid w:val="009C3122"/>
    <w:rsid w:val="009C4E80"/>
    <w:rsid w:val="00A35408"/>
    <w:rsid w:val="00A4076A"/>
    <w:rsid w:val="00AC21B6"/>
    <w:rsid w:val="00AC345C"/>
    <w:rsid w:val="00AD1954"/>
    <w:rsid w:val="00B655A9"/>
    <w:rsid w:val="00C335B2"/>
    <w:rsid w:val="00C92A4D"/>
    <w:rsid w:val="00DC09E5"/>
    <w:rsid w:val="00DC2B87"/>
    <w:rsid w:val="00E90F88"/>
    <w:rsid w:val="00F641DC"/>
    <w:rsid w:val="00FC07D9"/>
    <w:rsid w:val="00FF3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saveSmartTagsAsXml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7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ergo</dc:creator>
  <cp:lastModifiedBy>csergo</cp:lastModifiedBy>
  <cp:revision>16</cp:revision>
  <dcterms:created xsi:type="dcterms:W3CDTF">2013-06-17T20:04:00Z</dcterms:created>
  <dcterms:modified xsi:type="dcterms:W3CDTF">2013-08-02T01:29:00Z</dcterms:modified>
</cp:coreProperties>
</file>